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F6F" w:rsidRDefault="00CA5E92">
      <w:r w:rsidRPr="00C038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63E380E3" wp14:editId="29D47ED3">
                <wp:extent cx="4182701" cy="1900362"/>
                <wp:effectExtent l="0" t="0" r="8890" b="5080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2701" cy="1900362"/>
                        </a:xfrm>
                        <a:prstGeom prst="rect">
                          <a:avLst/>
                        </a:prstGeom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5E92" w:rsidRDefault="00CA5E92" w:rsidP="00CA5E9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9B034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Table</w:t>
                            </w:r>
                            <w:r w:rsidRPr="009B0342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 xml:space="preserve">. </w:t>
                            </w:r>
                            <w:r w:rsidRPr="000829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4"/>
                              </w:rPr>
                              <w:t>Support Vector Machin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TableGrid"/>
                              <w:tblW w:w="623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23"/>
                              <w:gridCol w:w="604"/>
                              <w:gridCol w:w="1750"/>
                              <w:gridCol w:w="2360"/>
                            </w:tblGrid>
                            <w:tr w:rsidR="00CA5E92" w:rsidRPr="00577F5D" w:rsidTr="00E100BB">
                              <w:trPr>
                                <w:trHeight w:val="429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5E92" w:rsidRPr="00577F5D" w:rsidRDefault="00CA5E92" w:rsidP="00E706AD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354" w:type="dxa"/>
                                  <w:gridSpan w:val="2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:rsidR="00CA5E92" w:rsidRDefault="00CA5E92" w:rsidP="00082C50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R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functio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na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5E92" w:rsidRPr="00AC274C" w:rsidRDefault="00CA5E92" w:rsidP="00082C50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CA5E92" w:rsidRPr="00577F5D" w:rsidTr="00076904">
                              <w:trPr>
                                <w:trHeight w:val="429"/>
                              </w:trPr>
                              <w:tc>
                                <w:tcPr>
                                  <w:tcW w:w="2127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  <w:vAlign w:val="center"/>
                                </w:tcPr>
                                <w:p w:rsidR="00CA5E92" w:rsidRDefault="00CA5E92" w:rsidP="007A7918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:rsidR="00CA5E92" w:rsidRDefault="00CA5E92" w:rsidP="000F5ACF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top w:val="single" w:sz="12" w:space="0" w:color="auto"/>
                                  </w:tcBorders>
                                  <w:vAlign w:val="bottom"/>
                                </w:tcPr>
                                <w:p w:rsidR="00CA5E92" w:rsidRPr="00217D41" w:rsidRDefault="00CA5E92" w:rsidP="00E706AD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 w:rsidR="00CA5E92" w:rsidRPr="00577F5D" w:rsidTr="00076904">
                              <w:trPr>
                                <w:trHeight w:val="439"/>
                              </w:trPr>
                              <w:tc>
                                <w:tcPr>
                                  <w:tcW w:w="2127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5E92" w:rsidRDefault="00CA5E92" w:rsidP="00795B00">
                                  <w:pPr>
                                    <w:spacing w:line="480" w:lineRule="auto"/>
                                    <w:ind w:firstLine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amm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:rsidR="00CA5E92" w:rsidRDefault="00CA5E92" w:rsidP="000F5ACF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amma</w:t>
                                  </w:r>
                                </w:p>
                              </w:tc>
                              <w:tc>
                                <w:tcPr>
                                  <w:tcW w:w="2360" w:type="dxa"/>
                                  <w:tcBorders>
                                    <w:bottom w:val="single" w:sz="12" w:space="0" w:color="auto"/>
                                  </w:tcBorders>
                                  <w:vAlign w:val="bottom"/>
                                </w:tcPr>
                                <w:p w:rsidR="00CA5E92" w:rsidRDefault="00CA5E92" w:rsidP="00617242">
                                  <w:pPr>
                                    <w:spacing w:line="480" w:lineRule="auto"/>
                                    <w:ind w:first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29683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.01315789</w:t>
                                  </w:r>
                                  <w:proofErr w:type="gramEnd"/>
                                </w:p>
                              </w:tc>
                            </w:tr>
                          </w:tbl>
                          <w:p w:rsidR="00CA5E92" w:rsidRDefault="00CA5E92" w:rsidP="00CA5E9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 is the penalty of the error term</w:t>
                            </w:r>
                          </w:p>
                          <w:p w:rsidR="00CA5E92" w:rsidRPr="005A5F01" w:rsidRDefault="00CA5E92" w:rsidP="00CA5E9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amma can be thought of as the flexibility of the model, with variance increasing as the value gets high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3E380E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width:329.35pt;height:149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" fillcolor="white [3201]" stroked="f" strokeweight="1pt">
                <v:textbox>
                  <w:txbxContent>
                    <w:p w:rsidR="00CA5E92" w:rsidRDefault="00CA5E92" w:rsidP="00CA5E92">
                      <w:pPr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9B0342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S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Table</w:t>
                      </w:r>
                      <w:r w:rsidRPr="009B0342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 xml:space="preserve">. </w:t>
                      </w:r>
                      <w:r w:rsidRPr="0008299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4"/>
                        </w:rPr>
                        <w:t>Support Vector Machin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4"/>
                        </w:rPr>
                        <w:t>.</w:t>
                      </w:r>
                    </w:p>
                    <w:tbl>
                      <w:tblPr>
                        <w:tblStyle w:val="TableGrid"/>
                        <w:tblW w:w="623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23"/>
                        <w:gridCol w:w="604"/>
                        <w:gridCol w:w="1750"/>
                        <w:gridCol w:w="2360"/>
                      </w:tblGrid>
                      <w:tr w:rsidR="00CA5E92" w:rsidRPr="00577F5D" w:rsidTr="00E100BB">
                        <w:trPr>
                          <w:trHeight w:val="429"/>
                        </w:trPr>
                        <w:tc>
                          <w:tcPr>
                            <w:tcW w:w="1523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CA5E92" w:rsidRPr="00577F5D" w:rsidRDefault="00CA5E92" w:rsidP="00E706AD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354" w:type="dxa"/>
                            <w:gridSpan w:val="2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:rsidR="00CA5E92" w:rsidRDefault="00CA5E92" w:rsidP="00082C50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un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ame</w:t>
                            </w:r>
                            <w:proofErr w:type="spellEnd"/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  <w:vAlign w:val="bottom"/>
                          </w:tcPr>
                          <w:p w:rsidR="00CA5E92" w:rsidRPr="00AC274C" w:rsidRDefault="00CA5E92" w:rsidP="00082C50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value</w:t>
                            </w:r>
                          </w:p>
                        </w:tc>
                      </w:tr>
                      <w:tr w:rsidR="00CA5E92" w:rsidRPr="00577F5D" w:rsidTr="00076904">
                        <w:trPr>
                          <w:trHeight w:val="429"/>
                        </w:trPr>
                        <w:tc>
                          <w:tcPr>
                            <w:tcW w:w="2127" w:type="dxa"/>
                            <w:gridSpan w:val="2"/>
                            <w:tcBorders>
                              <w:top w:val="single" w:sz="12" w:space="0" w:color="auto"/>
                            </w:tcBorders>
                            <w:vAlign w:val="center"/>
                          </w:tcPr>
                          <w:p w:rsidR="00CA5E92" w:rsidRDefault="00CA5E92" w:rsidP="007A7918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top w:val="single" w:sz="12" w:space="0" w:color="auto"/>
                            </w:tcBorders>
                          </w:tcPr>
                          <w:p w:rsidR="00CA5E92" w:rsidRDefault="00CA5E92" w:rsidP="000F5AC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60" w:type="dxa"/>
                            <w:tcBorders>
                              <w:top w:val="single" w:sz="12" w:space="0" w:color="auto"/>
                            </w:tcBorders>
                            <w:vAlign w:val="bottom"/>
                          </w:tcPr>
                          <w:p w:rsidR="00CA5E92" w:rsidRPr="00217D41" w:rsidRDefault="00CA5E92" w:rsidP="00E706AD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</w:p>
                        </w:tc>
                      </w:tr>
                      <w:tr w:rsidR="00CA5E92" w:rsidRPr="00577F5D" w:rsidTr="00076904">
                        <w:trPr>
                          <w:trHeight w:val="439"/>
                        </w:trPr>
                        <w:tc>
                          <w:tcPr>
                            <w:tcW w:w="2127" w:type="dxa"/>
                            <w:gridSpan w:val="2"/>
                            <w:tcBorders>
                              <w:bottom w:val="single" w:sz="12" w:space="0" w:color="auto"/>
                            </w:tcBorders>
                            <w:vAlign w:val="bottom"/>
                          </w:tcPr>
                          <w:p w:rsidR="00CA5E92" w:rsidRDefault="00CA5E92" w:rsidP="00795B00">
                            <w:pPr>
                              <w:spacing w:line="480" w:lineRule="auto"/>
                              <w:ind w:firstLine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amma</w:t>
                            </w:r>
                          </w:p>
                        </w:tc>
                        <w:tc>
                          <w:tcPr>
                            <w:tcW w:w="1750" w:type="dxa"/>
                            <w:tcBorders>
                              <w:bottom w:val="single" w:sz="12" w:space="0" w:color="auto"/>
                            </w:tcBorders>
                          </w:tcPr>
                          <w:p w:rsidR="00CA5E92" w:rsidRDefault="00CA5E92" w:rsidP="000F5ACF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amma</w:t>
                            </w:r>
                          </w:p>
                        </w:tc>
                        <w:tc>
                          <w:tcPr>
                            <w:tcW w:w="2360" w:type="dxa"/>
                            <w:tcBorders>
                              <w:bottom w:val="single" w:sz="12" w:space="0" w:color="auto"/>
                            </w:tcBorders>
                            <w:vAlign w:val="bottom"/>
                          </w:tcPr>
                          <w:p w:rsidR="00CA5E92" w:rsidRDefault="00CA5E92" w:rsidP="00617242">
                            <w:pPr>
                              <w:spacing w:line="480" w:lineRule="auto"/>
                              <w:ind w:firstLin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9683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1315789</w:t>
                            </w:r>
                            <w:proofErr w:type="gramEnd"/>
                          </w:p>
                        </w:tc>
                      </w:tr>
                    </w:tbl>
                    <w:p w:rsidR="00CA5E92" w:rsidRDefault="00CA5E92" w:rsidP="00CA5E9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 is the penalty of the error term</w:t>
                      </w:r>
                    </w:p>
                    <w:p w:rsidR="00CA5E92" w:rsidRPr="005A5F01" w:rsidRDefault="00CA5E92" w:rsidP="00CA5E9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amma can be thought of as the flexibility of the model, with variance increasing as the value gets higher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bookmarkStart w:id="0" w:name="_GoBack"/>
      <w:bookmarkEnd w:id="0"/>
    </w:p>
    <w:sectPr w:rsidR="00A91F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E92"/>
    <w:rsid w:val="004B6714"/>
    <w:rsid w:val="00884D70"/>
    <w:rsid w:val="00CA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12883B-5E99-4E46-B10A-01B86B44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E92"/>
    <w:pPr>
      <w:spacing w:after="0" w:line="240" w:lineRule="auto"/>
      <w:ind w:firstLine="709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hompson</dc:creator>
  <cp:keywords/>
  <dc:description/>
  <cp:lastModifiedBy>Ashley Thompson</cp:lastModifiedBy>
  <cp:revision>1</cp:revision>
  <dcterms:created xsi:type="dcterms:W3CDTF">2019-08-16T09:48:00Z</dcterms:created>
  <dcterms:modified xsi:type="dcterms:W3CDTF">2019-08-16T09:53:00Z</dcterms:modified>
</cp:coreProperties>
</file>